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0851E" w14:textId="0BCCC112" w:rsidR="0057527C" w:rsidRDefault="00443D11" w:rsidP="0057527C">
      <w:pPr>
        <w:rPr>
          <w:rFonts w:cstheme="minorHAnsi"/>
          <w:sz w:val="20"/>
          <w:szCs w:val="20"/>
        </w:rPr>
      </w:pPr>
      <w:r w:rsidRPr="00443D11">
        <w:rPr>
          <w:rFonts w:cstheme="minorHAnsi"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707B64F7" wp14:editId="294DEBEA">
            <wp:simplePos x="0" y="0"/>
            <wp:positionH relativeFrom="column">
              <wp:posOffset>923730</wp:posOffset>
            </wp:positionH>
            <wp:positionV relativeFrom="paragraph">
              <wp:posOffset>149860</wp:posOffset>
            </wp:positionV>
            <wp:extent cx="4165600" cy="4292600"/>
            <wp:effectExtent l="0" t="0" r="0" b="0"/>
            <wp:wrapTight wrapText="bothSides">
              <wp:wrapPolygon edited="0">
                <wp:start x="10076" y="256"/>
                <wp:lineTo x="10076" y="1214"/>
                <wp:lineTo x="10339" y="1470"/>
                <wp:lineTo x="10207" y="1981"/>
                <wp:lineTo x="7705" y="3387"/>
                <wp:lineTo x="6717" y="3579"/>
                <wp:lineTo x="4610" y="4346"/>
                <wp:lineTo x="3161" y="5496"/>
                <wp:lineTo x="2107" y="6518"/>
                <wp:lineTo x="1317" y="7541"/>
                <wp:lineTo x="724" y="8563"/>
                <wp:lineTo x="329" y="9586"/>
                <wp:lineTo x="66" y="10608"/>
                <wp:lineTo x="0" y="11631"/>
                <wp:lineTo x="0" y="13676"/>
                <wp:lineTo x="198" y="14698"/>
                <wp:lineTo x="527" y="15721"/>
                <wp:lineTo x="988" y="16743"/>
                <wp:lineTo x="1580" y="17766"/>
                <wp:lineTo x="2437" y="18788"/>
                <wp:lineTo x="3754" y="19875"/>
                <wp:lineTo x="5532" y="20833"/>
                <wp:lineTo x="5598" y="20961"/>
                <wp:lineTo x="8034" y="21536"/>
                <wp:lineTo x="8561" y="21536"/>
                <wp:lineTo x="10273" y="21536"/>
                <wp:lineTo x="10800" y="21536"/>
                <wp:lineTo x="13237" y="20961"/>
                <wp:lineTo x="13302" y="20833"/>
                <wp:lineTo x="15146" y="19811"/>
                <wp:lineTo x="16332" y="18788"/>
                <wp:lineTo x="17254" y="17766"/>
                <wp:lineTo x="17912" y="16743"/>
                <wp:lineTo x="18637" y="14698"/>
                <wp:lineTo x="18834" y="13676"/>
                <wp:lineTo x="18900" y="12653"/>
                <wp:lineTo x="18768" y="10608"/>
                <wp:lineTo x="18505" y="9586"/>
                <wp:lineTo x="17517" y="7541"/>
                <wp:lineTo x="20612" y="7093"/>
                <wp:lineTo x="20612" y="6518"/>
                <wp:lineTo x="19756" y="6518"/>
                <wp:lineTo x="21205" y="6135"/>
                <wp:lineTo x="21073" y="5496"/>
                <wp:lineTo x="21402" y="4857"/>
                <wp:lineTo x="20876" y="4793"/>
                <wp:lineTo x="14224" y="4473"/>
                <wp:lineTo x="18637" y="4409"/>
                <wp:lineTo x="18900" y="4026"/>
                <wp:lineTo x="18307" y="3451"/>
                <wp:lineTo x="18900" y="2748"/>
                <wp:lineTo x="18044" y="2428"/>
                <wp:lineTo x="14751" y="2428"/>
                <wp:lineTo x="16002" y="2109"/>
                <wp:lineTo x="16068" y="831"/>
                <wp:lineTo x="14488" y="447"/>
                <wp:lineTo x="10998" y="256"/>
                <wp:lineTo x="10076" y="256"/>
              </wp:wrapPolygon>
            </wp:wrapTight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560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DF90A3" w14:textId="3BDF97BB" w:rsidR="0057527C" w:rsidRDefault="0057527C" w:rsidP="0057527C">
      <w:pPr>
        <w:rPr>
          <w:rFonts w:cstheme="minorHAnsi"/>
          <w:sz w:val="20"/>
          <w:szCs w:val="20"/>
        </w:rPr>
      </w:pPr>
    </w:p>
    <w:p w14:paraId="2EBC94A8" w14:textId="77777777" w:rsidR="0057527C" w:rsidRDefault="0057527C" w:rsidP="0057527C">
      <w:pPr>
        <w:rPr>
          <w:rFonts w:cstheme="minorHAnsi"/>
          <w:sz w:val="20"/>
          <w:szCs w:val="20"/>
        </w:rPr>
      </w:pPr>
    </w:p>
    <w:p w14:paraId="139FC9E6" w14:textId="77777777" w:rsidR="0057527C" w:rsidRDefault="0057527C" w:rsidP="0057527C">
      <w:pPr>
        <w:rPr>
          <w:rFonts w:cstheme="minorHAnsi"/>
          <w:sz w:val="20"/>
          <w:szCs w:val="20"/>
        </w:rPr>
      </w:pPr>
    </w:p>
    <w:p w14:paraId="7411405D" w14:textId="77777777" w:rsidR="0057527C" w:rsidRDefault="0057527C" w:rsidP="0057527C">
      <w:pPr>
        <w:rPr>
          <w:rFonts w:cstheme="minorHAnsi"/>
          <w:sz w:val="20"/>
          <w:szCs w:val="20"/>
        </w:rPr>
      </w:pPr>
    </w:p>
    <w:p w14:paraId="54DF1862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0DB75753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4D9DB7F5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36A723AC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45104604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1C5ADAB3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6484D74C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57446962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768BA838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66C16174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23C49BC0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4897CAD9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024DC638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7CBA0E95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08CE6BD6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720BA4F7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43C488B9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65BDF7BF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43D652B9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1030521C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28CAB9EA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044B1343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4F2EAF3B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4D05459F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5E4CC0C6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418C47DE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3DADE49E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53285A7D" w14:textId="77777777" w:rsidR="0057527C" w:rsidRDefault="0057527C" w:rsidP="0057527C">
      <w:pPr>
        <w:jc w:val="both"/>
        <w:rPr>
          <w:rFonts w:cstheme="minorHAnsi"/>
          <w:sz w:val="20"/>
          <w:szCs w:val="20"/>
        </w:rPr>
      </w:pPr>
    </w:p>
    <w:p w14:paraId="4E244620" w14:textId="32E710C8" w:rsidR="0057527C" w:rsidRPr="008A3276" w:rsidRDefault="0057527C" w:rsidP="0057527C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Supplementary Figure 2: Underlying causes of cirrhosis. Abbreviations: MASLD – metabolic dysfunction-associated </w:t>
      </w:r>
      <w:proofErr w:type="spellStart"/>
      <w:r>
        <w:rPr>
          <w:rFonts w:cstheme="minorHAnsi"/>
          <w:sz w:val="20"/>
          <w:szCs w:val="20"/>
        </w:rPr>
        <w:t>steatotic</w:t>
      </w:r>
      <w:proofErr w:type="spellEnd"/>
      <w:r>
        <w:rPr>
          <w:rFonts w:cstheme="minorHAnsi"/>
          <w:sz w:val="20"/>
          <w:szCs w:val="20"/>
        </w:rPr>
        <w:t xml:space="preserve"> liver disease; MDR3 – multidrug resistance protein 3. Other liver diseases included nodular regenerative hyperplasia (n=1), s</w:t>
      </w:r>
      <w:r w:rsidRPr="00793A28">
        <w:rPr>
          <w:rFonts w:cstheme="minorHAnsi"/>
          <w:sz w:val="20"/>
          <w:szCs w:val="20"/>
        </w:rPr>
        <w:t>chistosomiasis</w:t>
      </w:r>
      <w:r>
        <w:rPr>
          <w:rFonts w:cstheme="minorHAnsi"/>
          <w:sz w:val="20"/>
          <w:szCs w:val="20"/>
        </w:rPr>
        <w:t xml:space="preserve"> (n=1) and cryptogenic liver disease (n=1).</w:t>
      </w:r>
    </w:p>
    <w:p w14:paraId="3A2C0199" w14:textId="77777777" w:rsidR="00290349" w:rsidRDefault="00290349"/>
    <w:sectPr w:rsidR="00290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27C"/>
    <w:rsid w:val="00004CD9"/>
    <w:rsid w:val="0000788A"/>
    <w:rsid w:val="000170F4"/>
    <w:rsid w:val="00033F28"/>
    <w:rsid w:val="00042157"/>
    <w:rsid w:val="0006032D"/>
    <w:rsid w:val="00066406"/>
    <w:rsid w:val="000729E1"/>
    <w:rsid w:val="0007794E"/>
    <w:rsid w:val="000823CE"/>
    <w:rsid w:val="00130AA6"/>
    <w:rsid w:val="001A0833"/>
    <w:rsid w:val="001F7E27"/>
    <w:rsid w:val="00207F71"/>
    <w:rsid w:val="00227563"/>
    <w:rsid w:val="002406D2"/>
    <w:rsid w:val="00247BED"/>
    <w:rsid w:val="00254A9D"/>
    <w:rsid w:val="002575D8"/>
    <w:rsid w:val="002901C7"/>
    <w:rsid w:val="00290349"/>
    <w:rsid w:val="00296175"/>
    <w:rsid w:val="002B2E17"/>
    <w:rsid w:val="002E4D6E"/>
    <w:rsid w:val="002F2060"/>
    <w:rsid w:val="00316E30"/>
    <w:rsid w:val="00353755"/>
    <w:rsid w:val="00396537"/>
    <w:rsid w:val="003C4D72"/>
    <w:rsid w:val="003F6C40"/>
    <w:rsid w:val="00443D11"/>
    <w:rsid w:val="0049415B"/>
    <w:rsid w:val="004A09E5"/>
    <w:rsid w:val="004C506E"/>
    <w:rsid w:val="004C73B7"/>
    <w:rsid w:val="004E6CEF"/>
    <w:rsid w:val="00510198"/>
    <w:rsid w:val="005141EF"/>
    <w:rsid w:val="0057527C"/>
    <w:rsid w:val="005A0EF0"/>
    <w:rsid w:val="0062004C"/>
    <w:rsid w:val="00624D2D"/>
    <w:rsid w:val="00633913"/>
    <w:rsid w:val="006724CC"/>
    <w:rsid w:val="0068115D"/>
    <w:rsid w:val="006A5D30"/>
    <w:rsid w:val="006C2591"/>
    <w:rsid w:val="006F494B"/>
    <w:rsid w:val="007260B7"/>
    <w:rsid w:val="00732E69"/>
    <w:rsid w:val="00762322"/>
    <w:rsid w:val="00780018"/>
    <w:rsid w:val="00795D8A"/>
    <w:rsid w:val="007B3ADA"/>
    <w:rsid w:val="007E2CA3"/>
    <w:rsid w:val="007E73AE"/>
    <w:rsid w:val="007F278D"/>
    <w:rsid w:val="00815110"/>
    <w:rsid w:val="00846C90"/>
    <w:rsid w:val="00855693"/>
    <w:rsid w:val="008E15F2"/>
    <w:rsid w:val="00913621"/>
    <w:rsid w:val="00917D87"/>
    <w:rsid w:val="00927044"/>
    <w:rsid w:val="00981D5C"/>
    <w:rsid w:val="0098344A"/>
    <w:rsid w:val="009A1AB9"/>
    <w:rsid w:val="009C49CC"/>
    <w:rsid w:val="00A12BE3"/>
    <w:rsid w:val="00A34003"/>
    <w:rsid w:val="00A37594"/>
    <w:rsid w:val="00A428C0"/>
    <w:rsid w:val="00A669AD"/>
    <w:rsid w:val="00A73F2C"/>
    <w:rsid w:val="00A826F5"/>
    <w:rsid w:val="00AA6CB5"/>
    <w:rsid w:val="00B0778D"/>
    <w:rsid w:val="00B25972"/>
    <w:rsid w:val="00B42108"/>
    <w:rsid w:val="00B4703B"/>
    <w:rsid w:val="00B97195"/>
    <w:rsid w:val="00BA7978"/>
    <w:rsid w:val="00BD7401"/>
    <w:rsid w:val="00C10D84"/>
    <w:rsid w:val="00C5028B"/>
    <w:rsid w:val="00C56867"/>
    <w:rsid w:val="00C708F5"/>
    <w:rsid w:val="00C71087"/>
    <w:rsid w:val="00D16394"/>
    <w:rsid w:val="00D8327C"/>
    <w:rsid w:val="00D838D1"/>
    <w:rsid w:val="00D86BED"/>
    <w:rsid w:val="00D92D03"/>
    <w:rsid w:val="00DD7DB1"/>
    <w:rsid w:val="00DE1469"/>
    <w:rsid w:val="00E018E3"/>
    <w:rsid w:val="00E25686"/>
    <w:rsid w:val="00E51DD0"/>
    <w:rsid w:val="00E60C2E"/>
    <w:rsid w:val="00EA39BD"/>
    <w:rsid w:val="00F066D7"/>
    <w:rsid w:val="00F65A84"/>
    <w:rsid w:val="00F67FF4"/>
    <w:rsid w:val="00F72C4A"/>
    <w:rsid w:val="00F94441"/>
    <w:rsid w:val="00FA673A"/>
    <w:rsid w:val="00FE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5C5BC"/>
  <w15:chartTrackingRefBased/>
  <w15:docId w15:val="{CA09A99D-E8E2-0345-A845-2127566CF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27C"/>
    <w:rPr>
      <w:rFonts w:ascii="Times New Roman" w:eastAsia="Arial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lanie Nana</cp:lastModifiedBy>
  <cp:revision>2</cp:revision>
  <dcterms:created xsi:type="dcterms:W3CDTF">2024-09-17T09:04:00Z</dcterms:created>
  <dcterms:modified xsi:type="dcterms:W3CDTF">2025-01-27T16:34:00Z</dcterms:modified>
</cp:coreProperties>
</file>